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</w:rPr>
        <w:t>Dataset S5. Multiple sequence alignment of predicted EETI loop 3 sequences containing four or more common motifs.</w:t>
      </w:r>
      <w:r>
        <w:rPr>
          <w:sz w:val="22"/>
        </w:rPr>
        <w:t xml:space="preserve"> Numbers correspond to clone numbers as assigned in Dataset S4.  The alignment was generated with ClustalW v.2.0.10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               NRNRRRR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               NRNRRHR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5               NRNRRRT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6               NRNRRHT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7              NRNRRRP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8              NRNRRHP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1              NRTRRRR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2              NRTRRHR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5              NRTRRRT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6              NRTRRHT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7              NRTRRRP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8              NRTRRHP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9              NRTRKTP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0              NRTRGTP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3              NRTRKTR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4              NRTRGTR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7              NRTRKTT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8              NRTRGTT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               NRNRKTR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4               NRNRGTR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7               NRNRKTT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8               NRNRGTT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9              NRNRKTP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0              NRNRGTP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9               VRNRRRL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0              VRNRRHL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3              VRNRRRY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4              VRNRRHY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29              VRTRRRL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0              VRTRRHL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3              VRTRRRY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4              VRTRRHY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1              VRNRKTL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2              VRNRGTL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5              VRNRKTY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16              VRNRGTY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1              VRTRKTL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2              VRTRGTL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5              VRTRKTY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36              VRTRGTYGY 9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              </w:t>
      </w:r>
      <w:r>
        <w:rPr>
          <w:rFonts w:cs="Courier" w:ascii="Courier" w:hAnsi="Courier"/>
          <w:sz w:val="22"/>
        </w:rPr>
        <w:t>*.*   **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1T23:20:00Z</dcterms:created>
  <dc:creator>Editor --</dc:creator>
  <dc:description/>
  <cp:keywords/>
  <dc:language>en-US</dc:language>
  <cp:lastModifiedBy>Editor --</cp:lastModifiedBy>
  <dcterms:modified xsi:type="dcterms:W3CDTF">2009-08-03T20:55:00Z</dcterms:modified>
  <cp:revision>3</cp:revision>
  <dc:subject/>
  <dc:title>Dataset S5</dc:title>
</cp:coreProperties>
</file>